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6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1548"/>
        <w:gridCol w:w="675"/>
        <w:gridCol w:w="674"/>
        <w:gridCol w:w="994"/>
        <w:gridCol w:w="675"/>
        <w:gridCol w:w="674"/>
        <w:gridCol w:w="994"/>
        <w:gridCol w:w="3205"/>
      </w:tblGrid>
      <w:tr>
        <w:trPr>
          <w:trHeight w:val="350" w:hRule="atLeast"/>
        </w:trPr>
        <w:tc>
          <w:tcPr>
            <w:tcW w:w="6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erial number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Gen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ID</w:t>
            </w:r>
          </w:p>
        </w:tc>
        <w:tc>
          <w:tcPr>
            <w:tcW w:w="23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GN4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PKM)</w:t>
            </w:r>
          </w:p>
        </w:tc>
        <w:tc>
          <w:tcPr>
            <w:tcW w:w="23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GN12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PKM)</w:t>
            </w:r>
          </w:p>
        </w:tc>
        <w:tc>
          <w:tcPr>
            <w:tcW w:w="3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Description</w:t>
            </w:r>
          </w:p>
        </w:tc>
      </w:tr>
      <w:tr>
        <w:trPr>
          <w:trHeight w:val="350" w:hRule="atLeast"/>
        </w:trPr>
        <w:tc>
          <w:tcPr>
            <w:tcW w:w="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-Pi 19d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-Pi 22d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 xml:space="preserve">Fold 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hange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-Pi 19d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-Pi 22d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 xml:space="preserve">Fold 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hange</w:t>
            </w:r>
          </w:p>
        </w:tc>
        <w:tc>
          <w:tcPr>
            <w:tcW w:w="3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350" w:hRule="atLeast"/>
        </w:trPr>
        <w:tc>
          <w:tcPr>
            <w:tcW w:w="10133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hoot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4Hr1G07960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05.6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06.75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262.9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546.4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.22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//-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2Hr1G03140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78.50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6.58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2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32.67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32.94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.51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X domain-containing protein 5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5Hr1G11763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9.9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2.2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2.00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1.21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.77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3Hr1G03446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7.58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7.8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0.56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0.1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urple acid phosphatase 15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7Hr1G08991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0.42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1.03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3.42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1.33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96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X domain-containing protein 1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3Hr1G06838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46.39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9.35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24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43.89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09.6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.46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organic pyrophosphatase 2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ORVU5Hr1G00529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700.27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818.13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566.87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289.64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46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haumatin-like protein</w:t>
            </w:r>
          </w:p>
        </w:tc>
      </w:tr>
      <w:tr>
        <w:trPr>
          <w:trHeight w:val="350" w:hRule="atLeast"/>
        </w:trPr>
        <w:tc>
          <w:tcPr>
            <w:tcW w:w="10133" w:type="dxa"/>
            <w:gridSpan w:val="9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Root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2Hr1G06414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1.53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.0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1.84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2.99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59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bable disease resistance protein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2Hr1G02014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0.5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1.15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3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3.83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0.5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64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nscription factor BOA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3Hr1G07606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33.3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1.1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68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49.38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2.5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75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urple acid phosphatase 2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7Hr1G11740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5.02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1.9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91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6.16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3.45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-box domain-containing protein 33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5Hr1G06245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3.58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0.94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1.2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8.9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.36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//-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3Hr1G07632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0.76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8.64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5.87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6.33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38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Inositol hexakisphosphat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nd diphosphoinositol-pentakisphosphate kinase 1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0Hr1G02072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2.16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1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82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8.01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64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bable inorganic phosphate transporter 1-10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3Hr1G01342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.87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3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44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.78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.41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86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ytochrome P450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3Hr1G07990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67.37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20.0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48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00.58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44.6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ycerophosphodiester phosphodiesterase GDPD1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ORVU3Hr1G01054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04.18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6.6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9.62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9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3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ulfoquinovosyl transferase SQD2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4Hr1G04414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2.3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1.9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7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29.3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7.5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68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bable monogalactosyldiacylglycerol synthase 2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7Hr1G11302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8.38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8.9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24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6.9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1.34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mbrane protein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2Hr1G01313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1.31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3.3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38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1.88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7.95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67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-box domain-containing protein 33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3Hr1G01349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32.96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3.89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48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4.9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1.64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ytochrome P450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7Hr1G07129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3.42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1.3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59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0.57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6.4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utative glycerol-3-phosphate transporter 1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5Hr1G09488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13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81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44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42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8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75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bable receptor-like protein kinase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3Hr1G01343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83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18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09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59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71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-epiaristolochene 1,3-dihydroxylase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3Hr1G09117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4.79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.69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7.76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2.7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60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rine/threonine-protein kinase CDG1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6Hr1G00593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0.5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1.0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4.94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0.2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81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gh-affinity nitrate transporter 2.2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7Hr1G12109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51.22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1.9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34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51.73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48.2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X domain-containing protein 3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5Hr1G05557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6.17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.6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66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0.21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9.44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96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urple acid phosphatase 15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7Hr1G08397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5.52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2.35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0.22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5.99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DP-dependent alkenal double bond reductase P2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2Hr1G03140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50.31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35.85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00.36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27.85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57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X domain-containing protein 5</w:t>
            </w:r>
          </w:p>
        </w:tc>
      </w:tr>
      <w:tr>
        <w:trPr>
          <w:trHeight w:val="350" w:hRule="atLeast"/>
        </w:trPr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3Hr1G06838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23.29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0.6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2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99.81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7.63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59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organic pyrophosphatase 2</w:t>
            </w:r>
          </w:p>
        </w:tc>
      </w:tr>
      <w:tr>
        <w:trPr>
          <w:trHeight w:val="350" w:hRule="atLeast"/>
        </w:trPr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RVU7Hr1G089910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7.95 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4.08 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7.47 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1.60 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0.69 </w:t>
            </w:r>
          </w:p>
        </w:tc>
        <w:tc>
          <w:tcPr>
            <w:tcW w:w="3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X domain-containing protein 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6T13:01:00Z</dcterms:created>
  <dc:creator>Windows 用户</dc:creator>
  <dc:description/>
  <cp:keywords/>
  <dc:language>en-US</dc:language>
  <cp:lastModifiedBy>Windows 用户</cp:lastModifiedBy>
  <dcterms:modified xsi:type="dcterms:W3CDTF">2018-01-13T05:17:00Z</dcterms:modified>
  <cp:revision>5</cp:revision>
  <dc:subject/>
  <dc:title/>
</cp:coreProperties>
</file>